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F13026" w14:textId="6584B9F8" w:rsidR="009640BF" w:rsidRPr="007049BA" w:rsidRDefault="00A37A8D" w:rsidP="001A2434">
      <w:pPr>
        <w:spacing w:line="276" w:lineRule="auto"/>
        <w:rPr>
          <w:b/>
        </w:rPr>
      </w:pPr>
      <w:r w:rsidRPr="007049BA">
        <w:rPr>
          <w:b/>
        </w:rPr>
        <w:t xml:space="preserve">Table </w:t>
      </w:r>
      <w:r w:rsidR="007D0AD4" w:rsidRPr="007049BA">
        <w:rPr>
          <w:b/>
        </w:rPr>
        <w:t>A</w:t>
      </w:r>
      <w:r w:rsidR="00A42A90" w:rsidRPr="007049BA">
        <w:rPr>
          <w:b/>
        </w:rPr>
        <w:t>2</w:t>
      </w:r>
      <w:r w:rsidRPr="007049BA">
        <w:rPr>
          <w:b/>
        </w:rPr>
        <w:t xml:space="preserve">: Proportion of respondents </w:t>
      </w:r>
      <w:r w:rsidR="001A2434" w:rsidRPr="007049BA">
        <w:rPr>
          <w:b/>
        </w:rPr>
        <w:t xml:space="preserve">with </w:t>
      </w:r>
      <w:r w:rsidRPr="007049BA">
        <w:rPr>
          <w:b/>
        </w:rPr>
        <w:t>EO</w:t>
      </w:r>
      <w:r w:rsidR="009E72DC" w:rsidRPr="007049BA">
        <w:rPr>
          <w:b/>
        </w:rPr>
        <w:t xml:space="preserve">RTC QLQ-C15-Pal QOL, nausea, </w:t>
      </w:r>
      <w:r w:rsidRPr="007049BA">
        <w:rPr>
          <w:b/>
        </w:rPr>
        <w:t>pain</w:t>
      </w:r>
      <w:r w:rsidR="009E72DC" w:rsidRPr="007049BA">
        <w:rPr>
          <w:b/>
        </w:rPr>
        <w:t xml:space="preserve"> and total</w:t>
      </w:r>
      <w:r w:rsidRPr="007049BA">
        <w:rPr>
          <w:b/>
        </w:rPr>
        <w:t xml:space="preserve"> scores</w:t>
      </w:r>
      <w:r w:rsidR="0046416A">
        <w:rPr>
          <w:b/>
        </w:rPr>
        <w:t xml:space="preserve"> and individual item response rates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1413"/>
        <w:gridCol w:w="1309"/>
        <w:gridCol w:w="1242"/>
        <w:gridCol w:w="1309"/>
        <w:gridCol w:w="1202"/>
        <w:gridCol w:w="1309"/>
        <w:gridCol w:w="1016"/>
      </w:tblGrid>
      <w:tr w:rsidR="001A2434" w:rsidRPr="00BF01C6" w14:paraId="3750BE4D" w14:textId="77777777" w:rsidTr="00A42A90">
        <w:trPr>
          <w:trHeight w:val="33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05BE" w14:textId="77777777" w:rsidR="001A2434" w:rsidRPr="002C0F73" w:rsidRDefault="001A2434" w:rsidP="001A2434">
            <w:pPr>
              <w:spacing w:before="60"/>
              <w:rPr>
                <w:rFonts w:asciiTheme="minorHAnsi" w:hAnsiTheme="minorHAnsi"/>
                <w:b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2EB8" w14:textId="1984FDAF" w:rsidR="001A2434" w:rsidRPr="002C0F73" w:rsidRDefault="001A2434" w:rsidP="002C0F73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 xml:space="preserve">Baseline </w:t>
            </w:r>
          </w:p>
        </w:tc>
        <w:tc>
          <w:tcPr>
            <w:tcW w:w="2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8A7E" w14:textId="238B26A8" w:rsidR="001A2434" w:rsidRPr="002C0F73" w:rsidRDefault="001A2434" w:rsidP="002C0F73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Post-treatment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F669F" w14:textId="1DCA7846" w:rsidR="001A2434" w:rsidRPr="002C0F73" w:rsidRDefault="001A2434" w:rsidP="002C0F73">
            <w:pPr>
              <w:spacing w:before="60" w:after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Both</w:t>
            </w:r>
          </w:p>
        </w:tc>
      </w:tr>
      <w:tr w:rsidR="001A2434" w:rsidRPr="00BF01C6" w14:paraId="04BD4532" w14:textId="77777777" w:rsidTr="00A42A90">
        <w:trPr>
          <w:trHeight w:val="64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A669" w14:textId="2689EF6E" w:rsidR="001A2434" w:rsidRPr="002C0F73" w:rsidRDefault="001A2434" w:rsidP="002C0F73">
            <w:pPr>
              <w:spacing w:before="60"/>
              <w:rPr>
                <w:rFonts w:asciiTheme="minorHAnsi" w:hAnsiTheme="minorHAnsi"/>
                <w:b/>
                <w:color w:val="000000" w:themeColor="text1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C544" w14:textId="7777777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Octreotide (N=52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813E" w14:textId="7777777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Placebo</w:t>
            </w:r>
          </w:p>
          <w:p w14:paraId="7AB2028F" w14:textId="77777777" w:rsidR="001A2434" w:rsidRPr="002C0F73" w:rsidRDefault="001A2434" w:rsidP="001A2434">
            <w:pPr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(N=54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E64B" w14:textId="7777777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Octreotide (N=52)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AD66" w14:textId="7777777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Placebo (N=54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5316" w14:textId="7777777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Octreotide (N=52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4B68" w14:textId="41A9EB47" w:rsidR="001A2434" w:rsidRPr="002C0F73" w:rsidRDefault="001A2434" w:rsidP="002C0F73">
            <w:pPr>
              <w:spacing w:before="60"/>
              <w:jc w:val="center"/>
              <w:rPr>
                <w:rFonts w:asciiTheme="minorHAnsi" w:hAnsiTheme="minorHAnsi"/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Placebo (N=54)</w:t>
            </w:r>
          </w:p>
        </w:tc>
      </w:tr>
      <w:tr w:rsidR="0046416A" w:rsidRPr="00BF01C6" w14:paraId="6BF09E76" w14:textId="77777777" w:rsidTr="00112735">
        <w:trPr>
          <w:trHeight w:val="471"/>
        </w:trPr>
        <w:tc>
          <w:tcPr>
            <w:tcW w:w="880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126C" w14:textId="5182D98E" w:rsidR="0046416A" w:rsidRPr="002C0F73" w:rsidRDefault="0046416A" w:rsidP="0046416A">
            <w:pPr>
              <w:spacing w:before="60"/>
              <w:rPr>
                <w:b/>
                <w:color w:val="000000" w:themeColor="text1"/>
              </w:rPr>
            </w:pPr>
            <w:r w:rsidRPr="002C0F73">
              <w:rPr>
                <w:rFonts w:asciiTheme="minorHAnsi" w:hAnsiTheme="minorHAnsi"/>
                <w:b/>
                <w:color w:val="000000" w:themeColor="text1"/>
              </w:rPr>
              <w:t>Score</w:t>
            </w:r>
          </w:p>
        </w:tc>
      </w:tr>
      <w:tr w:rsidR="001A2434" w14:paraId="716F6090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2FE8" w14:textId="4CBA4DCB" w:rsidR="001A2434" w:rsidRPr="002C0F73" w:rsidRDefault="001A2434" w:rsidP="0046416A">
            <w:pPr>
              <w:spacing w:before="60"/>
              <w:ind w:left="247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HrQOL (%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EBF94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8AF9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6 (66.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C6058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C03A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6215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A41C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23 (42.6)</w:t>
            </w:r>
          </w:p>
        </w:tc>
        <w:bookmarkStart w:id="0" w:name="_GoBack"/>
        <w:bookmarkEnd w:id="0"/>
      </w:tr>
      <w:tr w:rsidR="001A2434" w14:paraId="2A1CFD8D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877BC" w14:textId="43E2291A" w:rsidR="001A2434" w:rsidRPr="002C0F73" w:rsidRDefault="001A2434" w:rsidP="0046416A">
            <w:pPr>
              <w:spacing w:before="60"/>
              <w:ind w:left="247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Nausea (%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5838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058D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8 (7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57D0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4 (65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8ECA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5483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3 (63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15D6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26 (48.1)</w:t>
            </w:r>
          </w:p>
        </w:tc>
      </w:tr>
      <w:tr w:rsidR="001A2434" w14:paraId="143AE033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D560" w14:textId="564FB2D2" w:rsidR="001A2434" w:rsidRPr="002C0F73" w:rsidRDefault="001A2434" w:rsidP="0046416A">
            <w:pPr>
              <w:spacing w:before="60"/>
              <w:ind w:left="247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Pain (%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A4D5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D5ADD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40 (74.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30B71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9E27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3 (61.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66DCB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C21D" w14:textId="77777777" w:rsidR="001A2434" w:rsidRPr="002C0F73" w:rsidRDefault="001A2434" w:rsidP="001A2434">
            <w:pPr>
              <w:spacing w:before="60"/>
              <w:jc w:val="center"/>
              <w:rPr>
                <w:rFonts w:asciiTheme="minorHAnsi" w:hAnsiTheme="minorHAnsi"/>
                <w:color w:val="000000" w:themeColor="text1"/>
              </w:rPr>
            </w:pPr>
            <w:r w:rsidRPr="002C0F73">
              <w:rPr>
                <w:rFonts w:asciiTheme="minorHAnsi" w:hAnsiTheme="minorHAnsi"/>
                <w:color w:val="000000" w:themeColor="text1"/>
              </w:rPr>
              <w:t>27 (50.0)</w:t>
            </w:r>
          </w:p>
        </w:tc>
      </w:tr>
      <w:tr w:rsidR="0046416A" w14:paraId="5331E64C" w14:textId="77777777" w:rsidTr="000221A8">
        <w:trPr>
          <w:trHeight w:val="471"/>
        </w:trPr>
        <w:tc>
          <w:tcPr>
            <w:tcW w:w="88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36E0" w14:textId="678A2398" w:rsidR="0046416A" w:rsidRPr="0046416A" w:rsidRDefault="0046416A" w:rsidP="0046416A">
            <w:pPr>
              <w:spacing w:before="60"/>
              <w:rPr>
                <w:rFonts w:asciiTheme="minorHAnsi" w:hAnsiTheme="minorHAnsi"/>
                <w:b/>
                <w:color w:val="000000" w:themeColor="text1"/>
              </w:rPr>
            </w:pPr>
            <w:r w:rsidRPr="0046416A">
              <w:rPr>
                <w:rFonts w:asciiTheme="minorHAnsi" w:hAnsiTheme="minorHAnsi"/>
                <w:b/>
                <w:color w:val="000000" w:themeColor="text1"/>
              </w:rPr>
              <w:t xml:space="preserve">Items </w:t>
            </w:r>
          </w:p>
        </w:tc>
      </w:tr>
      <w:tr w:rsidR="0046416A" w14:paraId="4B64B27F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54C6C" w14:textId="05FE53B6" w:rsidR="0046416A" w:rsidRPr="0046416A" w:rsidRDefault="0046416A" w:rsidP="0046416A">
            <w:pPr>
              <w:spacing w:before="60"/>
              <w:rPr>
                <w:color w:val="000000" w:themeColor="text1"/>
              </w:rPr>
            </w:pPr>
            <w:r w:rsidRPr="0046416A">
              <w:rPr>
                <w:rFonts w:asciiTheme="minorHAnsi" w:hAnsiTheme="minorHAnsi"/>
                <w:color w:val="000000" w:themeColor="text1"/>
              </w:rPr>
              <w:t>All item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19352" w14:textId="08DE1EF3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35 (67.3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5A3A" w14:textId="4C55FBBC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27B4" w14:textId="19A742A0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24 (46.2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0CEA" w14:textId="40B3BA1C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28 (51.9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55C3" w14:textId="49F790AC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23 (44.2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9CAC5" w14:textId="397601C8" w:rsidR="0046416A" w:rsidRPr="0046416A" w:rsidRDefault="0046416A" w:rsidP="0046416A">
            <w:pPr>
              <w:spacing w:before="60"/>
              <w:jc w:val="center"/>
              <w:rPr>
                <w:color w:val="000000" w:themeColor="text1"/>
              </w:rPr>
            </w:pPr>
            <w:r w:rsidRPr="007049BA">
              <w:rPr>
                <w:rFonts w:asciiTheme="minorHAnsi" w:hAnsiTheme="minorHAnsi" w:cstheme="minorHAnsi"/>
              </w:rPr>
              <w:t>19 (35.2)</w:t>
            </w:r>
          </w:p>
        </w:tc>
      </w:tr>
      <w:tr w:rsidR="009C6C6B" w14:paraId="63166097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60AE0" w14:textId="3E79DDDD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1228" w14:textId="779EF79E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39 (75.0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801E" w14:textId="4E3C9B3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D4D6" w14:textId="4C8A2E9E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0 (57.7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230F" w14:textId="19F5DB72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1 (57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3C01B" w14:textId="783BB23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29 (55.8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947E" w14:textId="1B70D87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4 (44.4)</w:t>
            </w:r>
          </w:p>
        </w:tc>
      </w:tr>
      <w:tr w:rsidR="009C6C6B" w14:paraId="23C2F5EE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20C4" w14:textId="644139B4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FB2C" w14:textId="77F6E8C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8ACB" w14:textId="13F73296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7658" w14:textId="533D8EC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3FDB0" w14:textId="2E5C69F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1 (57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1C1B" w14:textId="47F03D3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0 (57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297B" w14:textId="68AA63F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4 (44.4)</w:t>
            </w:r>
          </w:p>
        </w:tc>
      </w:tr>
      <w:tr w:rsidR="009C6C6B" w14:paraId="7545E217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F652" w14:textId="354FA71A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660F" w14:textId="7CDAF028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8FEC0" w14:textId="2E732B0E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1F984" w14:textId="2920AEAD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E4133" w14:textId="6C635A6D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8324C" w14:textId="5842AEC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E4F53" w14:textId="55ED88A9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3 (42.6)</w:t>
            </w:r>
          </w:p>
        </w:tc>
      </w:tr>
      <w:tr w:rsidR="009C6C6B" w14:paraId="782A396B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AEE7" w14:textId="4BCA5BD3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9AF4" w14:textId="7F01C6C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3D9C" w14:textId="39DE97F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8 (7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61A3" w14:textId="76F93B05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8D80" w14:textId="64FCC239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0E77" w14:textId="59B1A6B8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B016" w14:textId="72868E1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080BC76B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B35A" w14:textId="2D317D27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5405" w14:textId="2F14FDE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212DD" w14:textId="6607DBF9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9A54" w14:textId="67DEEF2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4DAD" w14:textId="459AEDE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3B26D" w14:textId="6B6E0920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CB81" w14:textId="6FA65BC8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7FC431CE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6FF0" w14:textId="5E9B104A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6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1EA2" w14:textId="2526B440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FB88" w14:textId="405B3CC2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0393D" w14:textId="439FC7F6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0D923" w14:textId="0D4E9DB9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6F6D9" w14:textId="6011DAB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A238" w14:textId="36EE1CB5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5336AB9A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A0FD" w14:textId="7DCCDFE3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7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F5F6" w14:textId="503C30ED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38F00" w14:textId="5A4C8175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1A20E" w14:textId="65A9718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2CFA0" w14:textId="1683C324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ED1D" w14:textId="4FC2802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5005" w14:textId="34A14806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4E922105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ED0BA" w14:textId="37B61515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705F" w14:textId="67848A65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CFA3" w14:textId="19D54F6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8 (7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BAC54" w14:textId="32B4407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0622" w14:textId="11B2CC22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3 (61.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0452" w14:textId="1C0E06F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0 (57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17995" w14:textId="166FB854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13943B5C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492D1" w14:textId="5F5385CB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9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4E7E" w14:textId="331913E8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1 (78.8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0732" w14:textId="06619994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7 (68.5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F7AF" w14:textId="3A64EBD7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4 (65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FCB58" w14:textId="2E142994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AF7B" w14:textId="4D008A9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EA96" w14:textId="14E77D87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5 (46.3)</w:t>
            </w:r>
          </w:p>
        </w:tc>
      </w:tr>
      <w:tr w:rsidR="009C6C6B" w14:paraId="3642CF78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A0A9" w14:textId="2392E205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0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E691B" w14:textId="59C29C5E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31870" w14:textId="5951162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9 (72.2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3C2E" w14:textId="57D527FC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4 (65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A9318" w14:textId="4E5D465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3 (61.1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9C627" w14:textId="3B984B6D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961D" w14:textId="6C58C7C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6 (48.1)</w:t>
            </w:r>
          </w:p>
        </w:tc>
      </w:tr>
      <w:tr w:rsidR="009C6C6B" w14:paraId="5988AC4F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90BE" w14:textId="6C7F194D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1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1B871" w14:textId="7E348D2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39 (75.0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A4B7" w14:textId="7DC74F0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8 (7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4B5E7" w14:textId="702F2A6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4 (65.4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4C51" w14:textId="187552F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2 (59.3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7A64" w14:textId="78D18E49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B4CA8" w14:textId="798DD545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4 (44.4)</w:t>
            </w:r>
          </w:p>
        </w:tc>
      </w:tr>
      <w:tr w:rsidR="009C6C6B" w14:paraId="1F6A8699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221E" w14:textId="42DBFD21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2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CD6A" w14:textId="6567AB8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205E" w14:textId="42C380B0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8 (70.4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8D37" w14:textId="5348B80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535E" w14:textId="7525495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21591" w14:textId="0665E71C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0 (57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1C09" w14:textId="7B949B53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3 (42.6)</w:t>
            </w:r>
          </w:p>
        </w:tc>
      </w:tr>
      <w:tr w:rsidR="009C6C6B" w14:paraId="064DC56F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447E" w14:textId="3E1D33A6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3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53E4" w14:textId="4D8A59FD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36 (69.2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01B8E" w14:textId="0AD484F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5 (64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0C99" w14:textId="3AE8DB9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27 (51.9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26A4" w14:textId="5DD6FE78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29 (53.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5259" w14:textId="0ED10B17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26 (50.0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E1F9" w14:textId="1B8B099A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1 (38.9)</w:t>
            </w:r>
          </w:p>
        </w:tc>
      </w:tr>
      <w:tr w:rsidR="009C6C6B" w14:paraId="77A60E5E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E184" w14:textId="705BEC9B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4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13510" w14:textId="73206110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37 (71.2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4B75" w14:textId="6D7C31A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6 (66.7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8B28" w14:textId="5D618BC0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1 (59.6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48F2" w14:textId="72BDDD6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A521F" w14:textId="01A372BC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0 (57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1971" w14:textId="43D9F86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1 (38.9)</w:t>
            </w:r>
          </w:p>
        </w:tc>
      </w:tr>
      <w:tr w:rsidR="009C6C6B" w14:paraId="49B61D99" w14:textId="77777777" w:rsidTr="00A42A90">
        <w:trPr>
          <w:trHeight w:val="471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35C9" w14:textId="3F7BEBD9" w:rsidR="009C6C6B" w:rsidRPr="008C72A7" w:rsidRDefault="009C6C6B" w:rsidP="009C6C6B">
            <w:pPr>
              <w:spacing w:before="60"/>
              <w:ind w:left="382"/>
              <w:rPr>
                <w:rFonts w:asciiTheme="minorHAnsi" w:hAnsiTheme="minorHAnsi"/>
                <w:color w:val="000000" w:themeColor="text1"/>
              </w:rPr>
            </w:pPr>
            <w:r w:rsidRPr="008C72A7">
              <w:rPr>
                <w:rFonts w:asciiTheme="minorHAnsi" w:hAnsiTheme="minorHAnsi"/>
                <w:color w:val="000000" w:themeColor="text1"/>
              </w:rPr>
              <w:t>15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3240" w14:textId="64317DDB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1524D7">
              <w:rPr>
                <w:rFonts w:asciiTheme="minorHAnsi" w:hAnsiTheme="minorHAnsi" w:cstheme="minorHAnsi"/>
              </w:rPr>
              <w:t>40 (76.9)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BBB0" w14:textId="2B4DC816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C5010">
              <w:rPr>
                <w:rFonts w:asciiTheme="minorHAnsi" w:hAnsiTheme="minorHAnsi" w:cstheme="minorHAnsi"/>
              </w:rPr>
              <w:t>35 (64.8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FAC6" w14:textId="3095BE17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592ECB">
              <w:rPr>
                <w:rFonts w:asciiTheme="minorHAnsi" w:hAnsiTheme="minorHAnsi" w:cstheme="minorHAnsi"/>
              </w:rPr>
              <w:t>33 (63.5)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3B60" w14:textId="7D8BF57C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FF7A34">
              <w:rPr>
                <w:rFonts w:asciiTheme="minorHAnsi" w:hAnsiTheme="minorHAnsi" w:cstheme="minorHAnsi"/>
              </w:rPr>
              <w:t>30 (55.6)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B8341" w14:textId="0ED24921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9C6C6B">
              <w:rPr>
                <w:rFonts w:asciiTheme="minorHAnsi" w:hAnsiTheme="minorHAnsi" w:cstheme="minorHAnsi"/>
              </w:rPr>
              <w:t>32 (61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22FE" w14:textId="4040D0CF" w:rsidR="009C6C6B" w:rsidRPr="008C72A7" w:rsidRDefault="009C6C6B" w:rsidP="009C6C6B">
            <w:pPr>
              <w:spacing w:before="60"/>
              <w:jc w:val="center"/>
              <w:rPr>
                <w:rFonts w:asciiTheme="minorHAnsi" w:hAnsiTheme="minorHAnsi" w:cstheme="minorHAnsi"/>
              </w:rPr>
            </w:pPr>
            <w:r w:rsidRPr="00C4187C">
              <w:rPr>
                <w:rFonts w:asciiTheme="minorHAnsi" w:hAnsiTheme="minorHAnsi" w:cstheme="minorHAnsi"/>
              </w:rPr>
              <w:t>22 (40.7)</w:t>
            </w:r>
          </w:p>
        </w:tc>
      </w:tr>
    </w:tbl>
    <w:p w14:paraId="376C770C" w14:textId="06F4C899" w:rsidR="00A37A8D" w:rsidRPr="00EA6B52" w:rsidRDefault="00EA6B52" w:rsidP="00EA6B52">
      <w:pPr>
        <w:spacing w:before="120"/>
        <w:rPr>
          <w:sz w:val="20"/>
          <w:szCs w:val="20"/>
        </w:rPr>
      </w:pPr>
      <w:r w:rsidRPr="00EA6B52">
        <w:rPr>
          <w:sz w:val="20"/>
          <w:szCs w:val="20"/>
        </w:rPr>
        <w:t>HrQOL = health-related quality of life</w:t>
      </w:r>
    </w:p>
    <w:sectPr w:rsidR="00A37A8D" w:rsidRPr="00EA6B52" w:rsidSect="001A2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7C9AD" w14:textId="77777777" w:rsidR="00C42E25" w:rsidRDefault="00C42E25" w:rsidP="00A37A8D">
      <w:pPr>
        <w:spacing w:after="0" w:line="240" w:lineRule="auto"/>
      </w:pPr>
      <w:r>
        <w:separator/>
      </w:r>
    </w:p>
  </w:endnote>
  <w:endnote w:type="continuationSeparator" w:id="0">
    <w:p w14:paraId="6CBE1F39" w14:textId="77777777" w:rsidR="00C42E25" w:rsidRDefault="00C42E25" w:rsidP="00A37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D22B1" w14:textId="77777777" w:rsidR="00C42E25" w:rsidRDefault="00C42E25" w:rsidP="00A37A8D">
      <w:pPr>
        <w:spacing w:after="0" w:line="240" w:lineRule="auto"/>
      </w:pPr>
      <w:r>
        <w:separator/>
      </w:r>
    </w:p>
  </w:footnote>
  <w:footnote w:type="continuationSeparator" w:id="0">
    <w:p w14:paraId="26743045" w14:textId="77777777" w:rsidR="00C42E25" w:rsidRDefault="00C42E25" w:rsidP="00A37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1B070C"/>
    <w:multiLevelType w:val="multilevel"/>
    <w:tmpl w:val="21E23D44"/>
    <w:lvl w:ilvl="0">
      <w:start w:val="1"/>
      <w:numFmt w:val="decimal"/>
      <w:pStyle w:val="QuitlineROI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B446327"/>
    <w:multiLevelType w:val="hybridMultilevel"/>
    <w:tmpl w:val="2C88A7A6"/>
    <w:lvl w:ilvl="0" w:tplc="898428A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E0F41"/>
    <w:multiLevelType w:val="multilevel"/>
    <w:tmpl w:val="06CAD8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A8D"/>
    <w:rsid w:val="000224A5"/>
    <w:rsid w:val="0003396E"/>
    <w:rsid w:val="00047D5E"/>
    <w:rsid w:val="0010241A"/>
    <w:rsid w:val="00142F73"/>
    <w:rsid w:val="0015173B"/>
    <w:rsid w:val="001524D7"/>
    <w:rsid w:val="00164593"/>
    <w:rsid w:val="001A2434"/>
    <w:rsid w:val="002304B1"/>
    <w:rsid w:val="00231BBB"/>
    <w:rsid w:val="002B63D3"/>
    <w:rsid w:val="002C0F73"/>
    <w:rsid w:val="00385F67"/>
    <w:rsid w:val="003D2A79"/>
    <w:rsid w:val="003D5563"/>
    <w:rsid w:val="0046416A"/>
    <w:rsid w:val="00477CF0"/>
    <w:rsid w:val="00592ECB"/>
    <w:rsid w:val="005C2205"/>
    <w:rsid w:val="006A0F35"/>
    <w:rsid w:val="006B4714"/>
    <w:rsid w:val="007049BA"/>
    <w:rsid w:val="00762085"/>
    <w:rsid w:val="00782FD5"/>
    <w:rsid w:val="007D0AD4"/>
    <w:rsid w:val="0083359E"/>
    <w:rsid w:val="008855A6"/>
    <w:rsid w:val="008912FB"/>
    <w:rsid w:val="008C72A7"/>
    <w:rsid w:val="00901F94"/>
    <w:rsid w:val="009640BF"/>
    <w:rsid w:val="009C6C6B"/>
    <w:rsid w:val="009E72DC"/>
    <w:rsid w:val="00A37A8D"/>
    <w:rsid w:val="00A42A90"/>
    <w:rsid w:val="00B91140"/>
    <w:rsid w:val="00C03349"/>
    <w:rsid w:val="00C4187C"/>
    <w:rsid w:val="00C42E25"/>
    <w:rsid w:val="00CE0972"/>
    <w:rsid w:val="00DA37AD"/>
    <w:rsid w:val="00DC1F45"/>
    <w:rsid w:val="00DC6445"/>
    <w:rsid w:val="00E4089B"/>
    <w:rsid w:val="00E45E96"/>
    <w:rsid w:val="00EA6B52"/>
    <w:rsid w:val="00F636BA"/>
    <w:rsid w:val="00FC5010"/>
    <w:rsid w:val="00FF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DB39"/>
  <w15:chartTrackingRefBased/>
  <w15:docId w15:val="{D3B39256-DD1C-4D7F-85F5-1B4BDE206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A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itlineROIHeading1">
    <w:name w:val="Quitline ROI Heading 1"/>
    <w:basedOn w:val="Heading1"/>
    <w:link w:val="QuitlineROIHeading1Char"/>
    <w:qFormat/>
    <w:rsid w:val="003D2A79"/>
    <w:pPr>
      <w:keepLines w:val="0"/>
      <w:spacing w:after="60" w:line="240" w:lineRule="auto"/>
    </w:pPr>
    <w:rPr>
      <w:rFonts w:ascii="Arial" w:eastAsia="Times New Roman" w:hAnsi="Arial" w:cs="Arial"/>
      <w:b/>
      <w:bCs/>
      <w:color w:val="auto"/>
      <w:kern w:val="32"/>
      <w:sz w:val="28"/>
      <w:szCs w:val="28"/>
      <w:lang w:eastAsia="en-AU"/>
    </w:rPr>
  </w:style>
  <w:style w:type="character" w:customStyle="1" w:styleId="QuitlineROIHeading1Char">
    <w:name w:val="Quitline ROI Heading 1 Char"/>
    <w:basedOn w:val="Heading1Char"/>
    <w:link w:val="QuitlineROIHeading1"/>
    <w:rsid w:val="003D2A79"/>
    <w:rPr>
      <w:rFonts w:ascii="Arial" w:eastAsia="Times New Roman" w:hAnsi="Arial" w:cs="Arial"/>
      <w:b/>
      <w:bCs/>
      <w:color w:val="2E74B5" w:themeColor="accent1" w:themeShade="BF"/>
      <w:kern w:val="32"/>
      <w:sz w:val="28"/>
      <w:szCs w:val="2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3D2A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QuitlineROIHeading2">
    <w:name w:val="Quitline ROI Heading 2"/>
    <w:basedOn w:val="Normal"/>
    <w:link w:val="QuitlineROIHeading2Char"/>
    <w:qFormat/>
    <w:rsid w:val="003D2A79"/>
    <w:pPr>
      <w:numPr>
        <w:numId w:val="2"/>
      </w:numPr>
      <w:spacing w:before="200" w:after="0" w:line="276" w:lineRule="auto"/>
      <w:ind w:left="357" w:hanging="357"/>
      <w:outlineLvl w:val="0"/>
    </w:pPr>
    <w:rPr>
      <w:rFonts w:eastAsia="Times New Roman" w:cstheme="minorHAnsi"/>
      <w:b/>
      <w:sz w:val="28"/>
      <w:szCs w:val="28"/>
      <w:lang w:eastAsia="en-AU"/>
    </w:rPr>
  </w:style>
  <w:style w:type="character" w:customStyle="1" w:styleId="QuitlineROIHeading2Char">
    <w:name w:val="Quitline ROI Heading 2 Char"/>
    <w:basedOn w:val="DefaultParagraphFont"/>
    <w:link w:val="QuitlineROIHeading2"/>
    <w:rsid w:val="003D2A79"/>
    <w:rPr>
      <w:rFonts w:eastAsia="Times New Roman" w:cstheme="minorHAnsi"/>
      <w:b/>
      <w:sz w:val="28"/>
      <w:szCs w:val="28"/>
      <w:lang w:eastAsia="en-AU"/>
    </w:rPr>
  </w:style>
  <w:style w:type="paragraph" w:customStyle="1" w:styleId="FigurefootnoteNM">
    <w:name w:val="Figure footnote NM"/>
    <w:basedOn w:val="BodyText3"/>
    <w:qFormat/>
    <w:rsid w:val="00901F94"/>
    <w:pPr>
      <w:spacing w:line="240" w:lineRule="auto"/>
    </w:pPr>
    <w:rPr>
      <w:rFonts w:eastAsia="Times New Roman" w:cs="Times New Roman"/>
      <w:b/>
      <w:smallCaps/>
      <w:sz w:val="20"/>
      <w:szCs w:val="20"/>
      <w:lang w:eastAsia="en-AU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F9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F94"/>
    <w:rPr>
      <w:sz w:val="16"/>
      <w:szCs w:val="16"/>
    </w:rPr>
  </w:style>
  <w:style w:type="table" w:styleId="TableGrid">
    <w:name w:val="Table Grid"/>
    <w:basedOn w:val="TableNormal"/>
    <w:rsid w:val="00A37A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A37A8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A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A37A8D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A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7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7A8D"/>
  </w:style>
  <w:style w:type="paragraph" w:styleId="Footer">
    <w:name w:val="footer"/>
    <w:basedOn w:val="Normal"/>
    <w:link w:val="FooterChar"/>
    <w:uiPriority w:val="99"/>
    <w:unhideWhenUsed/>
    <w:rsid w:val="00A37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7A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972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972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Caffrey</dc:creator>
  <cp:keywords/>
  <dc:description/>
  <cp:lastModifiedBy>Nikki McCaffrey</cp:lastModifiedBy>
  <cp:revision>2</cp:revision>
  <dcterms:created xsi:type="dcterms:W3CDTF">2020-10-09T03:15:00Z</dcterms:created>
  <dcterms:modified xsi:type="dcterms:W3CDTF">2020-10-09T03:15:00Z</dcterms:modified>
</cp:coreProperties>
</file>